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4. siRNAs and sgRNAs sequenc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equence of siRNAs</w:t>
      </w:r>
    </w:p>
    <w:tbl>
      <w:tblPr>
        <w:tblStyle w:val="3"/>
        <w:tblW w:w="90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531"/>
        <w:gridCol w:w="46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ontrol#1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GGUUUACAUGUCGACUA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ontrol#2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GGUUUACAUGUUGUGUG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K1</w:t>
            </w: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FOXK1#1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GUUCACGUCGCUCUAUCAC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FOXK1#2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AGGCUGGCAGAAUUCUAUC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FOXK1#3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GAAUUCUAUCCGGCACAAC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YBX1#1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GACACCAAGGAAGAUGU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YBX1#2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GUGAGAGUGGGGAAAAGA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YBX1#3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AACAGUUUAGAUGCUACCUU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equence of sgRNAs</w:t>
      </w:r>
    </w:p>
    <w:tbl>
      <w:tblPr>
        <w:tblStyle w:val="3"/>
        <w:tblW w:w="90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531"/>
        <w:gridCol w:w="46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UMT</w:t>
            </w: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1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AATGGTGAAGCGC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2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TGGTGAATAGCTA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3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GTTACAAACAAG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4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GACTTTAAAACG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5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GGGGATTGGTCC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6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AAGAGAGCCGCG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FOXK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dCas9-CHIP)</w:t>
            </w: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1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GATGACCTTTA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2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CGTGGTGGCAC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gRNA#3</w:t>
            </w:r>
          </w:p>
        </w:tc>
        <w:tc>
          <w:tcPr>
            <w:tcW w:w="46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CTTTCTCCAATGACCC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7D7F42"/>
    <w:rsid w:val="4F7D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6:43:00Z</dcterms:created>
  <dc:creator>郑少全</dc:creator>
  <cp:lastModifiedBy>郑少全</cp:lastModifiedBy>
  <dcterms:modified xsi:type="dcterms:W3CDTF">2019-11-17T06:4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